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6EC585" w:rsidR="00FB3483" w:rsidRPr="00143DE8" w:rsidRDefault="00143DE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Checked</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49AB4F"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D257BF"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B7FAB6"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F477A1"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68C4E1"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A785CB"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1AF41B"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bookmarkStart w:id="0" w:name="_Hlk158312857"/>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A98C81"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D75AA0" w:rsidR="00930A31" w:rsidRPr="003B122E" w:rsidRDefault="00143DE8"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rPr>
              <w:t>Checked</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1CA5F2"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bookmarkEnd w:id="0"/>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611612"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743C44"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5C6724"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C5846A"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E44A0E" w:rsidR="00930A31" w:rsidRPr="000C1108" w:rsidRDefault="00143DE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Checked</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475406"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2E03FB" w:rsidR="00930A31" w:rsidRPr="00790F8A" w:rsidRDefault="00143DE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Checked</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F5A769" w:rsidR="00930A31" w:rsidRPr="00D4253D" w:rsidRDefault="00143DE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Checked</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0564A1" w:rsidR="006E5FE2"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12848F" w:rsidR="006E5FE2"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24E5CA" w:rsidR="00930A31" w:rsidRDefault="00143DE8"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rPr>
              <w:t>Checked</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5F34EF"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440619"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B122E" w:rsidRDefault="00B51910" w:rsidP="005979B8">
            <w:pPr>
              <w:pStyle w:val="Default"/>
              <w:spacing w:before="40" w:after="40"/>
              <w:rPr>
                <w:rFonts w:ascii="Arial" w:hAnsi="Arial" w:cs="Arial"/>
                <w:sz w:val="18"/>
                <w:szCs w:val="18"/>
                <w:lang w:eastAsia="ja-JP"/>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A9259D" w:rsidR="00FB3483"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bookmarkStart w:id="1" w:name="_Hlk159078721"/>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21A5F8" w:rsidR="00FB3483" w:rsidRPr="00AF342A" w:rsidRDefault="00143DE8"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rPr>
              <w:t>Checked</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201518" w:rsidR="00930A31" w:rsidRPr="009D4F3C" w:rsidRDefault="00143DE8"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rPr>
              <w:t>Checked</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B6DF10"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76BBDB"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19A3C0" w:rsidR="00930A31" w:rsidRDefault="00143DE8" w:rsidP="005979B8">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61CE69" w:rsidR="00FB3483" w:rsidRPr="00836773" w:rsidRDefault="00143DE8"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rPr>
              <w:t>Checked</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848F5" w:rsidRDefault="00077B44" w:rsidP="00077B44">
            <w:pPr>
              <w:pStyle w:val="Default"/>
              <w:spacing w:before="40" w:after="40"/>
              <w:rPr>
                <w:rFonts w:ascii="Arial" w:hAnsi="Arial" w:cs="Arial"/>
                <w:sz w:val="18"/>
                <w:szCs w:val="18"/>
                <w:lang w:val="en-US" w:eastAsia="ja-JP"/>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7B5392" w:rsidR="00077B44" w:rsidRPr="00252342" w:rsidRDefault="00143DE8"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Checked</w:t>
            </w:r>
          </w:p>
        </w:tc>
      </w:tr>
      <w:bookmarkEnd w:id="1"/>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4E3DBF" w:rsidR="00930A31"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47BD29" w:rsidR="00930A31" w:rsidRPr="00134C90" w:rsidRDefault="00143DE8"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Checked</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42E85E" w:rsidR="00930A31"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8FEAEB" w:rsidR="00930A31"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2E7332" w:rsidR="00930A31"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2FB1BE" w:rsidR="00930A31"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CD011B" w:rsidR="00930A31"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A5DF59" w:rsidR="00077B44"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EC511E" w:rsidR="00077B44"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9F7386" w:rsidR="00077B44" w:rsidRDefault="00143DE8" w:rsidP="00077B44">
            <w:pPr>
              <w:pStyle w:val="Default"/>
              <w:spacing w:before="40" w:after="40"/>
              <w:rPr>
                <w:rFonts w:ascii="Arial" w:hAnsi="Arial" w:cs="Arial"/>
                <w:color w:val="auto"/>
                <w:sz w:val="18"/>
                <w:szCs w:val="18"/>
              </w:rPr>
            </w:pPr>
            <w:r>
              <w:rPr>
                <w:rFonts w:ascii="Arial" w:hAnsi="Arial" w:cs="Arial"/>
                <w:color w:val="auto"/>
                <w:sz w:val="18"/>
                <w:szCs w:val="18"/>
                <w:lang w:val="en-US"/>
              </w:rPr>
              <w:t>Checked</w:t>
            </w:r>
          </w:p>
        </w:tc>
      </w:tr>
    </w:tbl>
    <w:p w14:paraId="6338F4EE" w14:textId="77777777" w:rsidR="00FB3483" w:rsidRPr="00097E34" w:rsidRDefault="00FB3483">
      <w:pPr>
        <w:pStyle w:val="Default"/>
        <w:rPr>
          <w:rFonts w:ascii="Arial" w:hAnsi="Arial" w:cs="Arial"/>
          <w:color w:val="auto"/>
          <w:lang w:val="en-US" w:eastAsia="ja-JP"/>
        </w:rPr>
      </w:pPr>
    </w:p>
    <w:p w14:paraId="7AC394C9" w14:textId="3C611C2A"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F05AC4">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B4FF3A" w14:textId="77777777" w:rsidR="00B1577D" w:rsidRDefault="00B1577D">
      <w:r>
        <w:separator/>
      </w:r>
    </w:p>
  </w:endnote>
  <w:endnote w:type="continuationSeparator" w:id="0">
    <w:p w14:paraId="1DD49C28" w14:textId="77777777" w:rsidR="00B1577D" w:rsidRDefault="00B15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ACCD24" w14:textId="77777777" w:rsidR="00B1577D" w:rsidRDefault="00B1577D">
      <w:r>
        <w:separator/>
      </w:r>
    </w:p>
  </w:footnote>
  <w:footnote w:type="continuationSeparator" w:id="0">
    <w:p w14:paraId="15CDE946" w14:textId="77777777" w:rsidR="00B1577D" w:rsidRDefault="00B157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B1577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4FB"/>
    <w:rsid w:val="00077B44"/>
    <w:rsid w:val="00097E34"/>
    <w:rsid w:val="000A1D07"/>
    <w:rsid w:val="000C1108"/>
    <w:rsid w:val="000C7E35"/>
    <w:rsid w:val="00134C90"/>
    <w:rsid w:val="00143DE8"/>
    <w:rsid w:val="00152CDB"/>
    <w:rsid w:val="0018323E"/>
    <w:rsid w:val="00190C83"/>
    <w:rsid w:val="001C3118"/>
    <w:rsid w:val="00246C93"/>
    <w:rsid w:val="00252342"/>
    <w:rsid w:val="00256BAF"/>
    <w:rsid w:val="002A2A06"/>
    <w:rsid w:val="002C2E22"/>
    <w:rsid w:val="00302112"/>
    <w:rsid w:val="003103C2"/>
    <w:rsid w:val="003516AD"/>
    <w:rsid w:val="003521C4"/>
    <w:rsid w:val="00363B8D"/>
    <w:rsid w:val="003750EF"/>
    <w:rsid w:val="003760FB"/>
    <w:rsid w:val="003B122E"/>
    <w:rsid w:val="003B79FF"/>
    <w:rsid w:val="003C41CF"/>
    <w:rsid w:val="00400A0B"/>
    <w:rsid w:val="00443C1D"/>
    <w:rsid w:val="0045504F"/>
    <w:rsid w:val="00461576"/>
    <w:rsid w:val="004A2A5A"/>
    <w:rsid w:val="004C1685"/>
    <w:rsid w:val="005078EE"/>
    <w:rsid w:val="00550BF1"/>
    <w:rsid w:val="0059028D"/>
    <w:rsid w:val="005979B8"/>
    <w:rsid w:val="00642B53"/>
    <w:rsid w:val="006652F6"/>
    <w:rsid w:val="006E5FE2"/>
    <w:rsid w:val="006F3BA6"/>
    <w:rsid w:val="00726794"/>
    <w:rsid w:val="00742E2A"/>
    <w:rsid w:val="00744773"/>
    <w:rsid w:val="0077253C"/>
    <w:rsid w:val="00790F8A"/>
    <w:rsid w:val="008340FC"/>
    <w:rsid w:val="00836773"/>
    <w:rsid w:val="008412D5"/>
    <w:rsid w:val="008A3EAE"/>
    <w:rsid w:val="008E2C91"/>
    <w:rsid w:val="008F6CF2"/>
    <w:rsid w:val="00930A31"/>
    <w:rsid w:val="00947707"/>
    <w:rsid w:val="009827E5"/>
    <w:rsid w:val="009D4F3C"/>
    <w:rsid w:val="009D6084"/>
    <w:rsid w:val="00A215D2"/>
    <w:rsid w:val="00A2453B"/>
    <w:rsid w:val="00A47249"/>
    <w:rsid w:val="00A848F5"/>
    <w:rsid w:val="00A86593"/>
    <w:rsid w:val="00AB60CE"/>
    <w:rsid w:val="00AB79CE"/>
    <w:rsid w:val="00AE4BBD"/>
    <w:rsid w:val="00AF342A"/>
    <w:rsid w:val="00B03A07"/>
    <w:rsid w:val="00B07B13"/>
    <w:rsid w:val="00B1577D"/>
    <w:rsid w:val="00B51910"/>
    <w:rsid w:val="00B636BB"/>
    <w:rsid w:val="00C02416"/>
    <w:rsid w:val="00C07F69"/>
    <w:rsid w:val="00C22710"/>
    <w:rsid w:val="00C81523"/>
    <w:rsid w:val="00CD0C30"/>
    <w:rsid w:val="00D4253D"/>
    <w:rsid w:val="00D95D84"/>
    <w:rsid w:val="00DC4F19"/>
    <w:rsid w:val="00E21E09"/>
    <w:rsid w:val="00E324A8"/>
    <w:rsid w:val="00E66E3A"/>
    <w:rsid w:val="00EB610E"/>
    <w:rsid w:val="00ED0951"/>
    <w:rsid w:val="00F05AC4"/>
    <w:rsid w:val="00F67C14"/>
    <w:rsid w:val="00F70B70"/>
    <w:rsid w:val="00FB2EE2"/>
    <w:rsid w:val="00FB3483"/>
    <w:rsid w:val="00FD681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4</Words>
  <Characters>5955</Characters>
  <Application>Microsoft Office Word</Application>
  <DocSecurity>0</DocSecurity>
  <Lines>49</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sugi</cp:lastModifiedBy>
  <cp:revision>2</cp:revision>
  <cp:lastPrinted>2020-11-24T03:02:00Z</cp:lastPrinted>
  <dcterms:created xsi:type="dcterms:W3CDTF">2024-12-17T23:39:00Z</dcterms:created>
  <dcterms:modified xsi:type="dcterms:W3CDTF">2024-12-17T23:39:00Z</dcterms:modified>
</cp:coreProperties>
</file>